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XSpec="center" w:tblpY="412"/>
        <w:tblOverlap w:val="never"/>
        <w:tblW w:w="10956" w:type="dxa"/>
        <w:tblLook w:val="04A0" w:firstRow="1" w:lastRow="0" w:firstColumn="1" w:lastColumn="0" w:noHBand="0" w:noVBand="1"/>
      </w:tblPr>
      <w:tblGrid>
        <w:gridCol w:w="972"/>
        <w:gridCol w:w="1243"/>
        <w:gridCol w:w="1283"/>
        <w:gridCol w:w="1243"/>
        <w:gridCol w:w="1243"/>
        <w:gridCol w:w="1243"/>
        <w:gridCol w:w="1243"/>
        <w:gridCol w:w="1243"/>
        <w:gridCol w:w="1243"/>
      </w:tblGrid>
      <w:tr w:rsidR="00676E43" w:rsidRPr="001F4C6F" w14:paraId="19F57562" w14:textId="77777777" w:rsidTr="00CB5277">
        <w:trPr>
          <w:trHeight w:val="413"/>
        </w:trPr>
        <w:tc>
          <w:tcPr>
            <w:tcW w:w="0" w:type="auto"/>
            <w:shd w:val="clear" w:color="auto" w:fill="auto"/>
            <w:vAlign w:val="center"/>
          </w:tcPr>
          <w:p w14:paraId="434A3D2E" w14:textId="77777777" w:rsidR="00676E43" w:rsidRPr="001F4C6F" w:rsidRDefault="00676E43" w:rsidP="00CB5277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1F4C6F">
              <w:rPr>
                <w:b/>
                <w:bCs/>
                <w:i/>
                <w:iCs/>
                <w:sz w:val="16"/>
                <w:szCs w:val="16"/>
              </w:rPr>
              <w:t>Paramet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19E6E1" w14:textId="77777777" w:rsidR="00676E43" w:rsidRPr="001F4C6F" w:rsidRDefault="00676E43" w:rsidP="00CB5277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Model</w:t>
            </w:r>
          </w:p>
          <w:p w14:paraId="06BAFF10" w14:textId="77777777" w:rsidR="00676E43" w:rsidRPr="001F4C6F" w:rsidRDefault="00676E43" w:rsidP="00CB5277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F4C6F">
              <w:rPr>
                <w:b/>
                <w:bCs/>
                <w:i/>
                <w:iCs/>
                <w:sz w:val="16"/>
                <w:szCs w:val="16"/>
              </w:rPr>
              <w:t>1, 2, 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D7BA90" w14:textId="77777777" w:rsidR="00676E43" w:rsidRPr="001F4C6F" w:rsidRDefault="00676E43" w:rsidP="00CB5277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Model</w:t>
            </w:r>
          </w:p>
          <w:p w14:paraId="451D1787" w14:textId="77777777" w:rsidR="00676E43" w:rsidRPr="001F4C6F" w:rsidRDefault="00676E43" w:rsidP="00CB5277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F4C6F">
              <w:rPr>
                <w:b/>
                <w:bCs/>
                <w:i/>
                <w:iCs/>
                <w:sz w:val="16"/>
                <w:szCs w:val="16"/>
              </w:rPr>
              <w:t>4, 5, 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1C817E" w14:textId="77777777" w:rsidR="00676E43" w:rsidRPr="001F4C6F" w:rsidRDefault="00676E43" w:rsidP="00CB5277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Model</w:t>
            </w:r>
          </w:p>
          <w:p w14:paraId="48A08462" w14:textId="77777777" w:rsidR="00676E43" w:rsidRPr="001F4C6F" w:rsidRDefault="00676E43" w:rsidP="00CB5277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F4C6F">
              <w:rPr>
                <w:b/>
                <w:bCs/>
                <w:i/>
                <w:iCs/>
                <w:sz w:val="16"/>
                <w:szCs w:val="16"/>
              </w:rPr>
              <w:t>7, 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0373A0" w14:textId="77777777" w:rsidR="00676E43" w:rsidRPr="001F4C6F" w:rsidRDefault="00676E43" w:rsidP="00CB5277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Model</w:t>
            </w:r>
          </w:p>
          <w:p w14:paraId="0C779AAB" w14:textId="77777777" w:rsidR="00676E43" w:rsidRPr="001F4C6F" w:rsidRDefault="00676E43" w:rsidP="00CB5277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F4C6F">
              <w:rPr>
                <w:b/>
                <w:bCs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7547EB" w14:textId="77777777" w:rsidR="00676E43" w:rsidRPr="001F4C6F" w:rsidRDefault="00676E43" w:rsidP="00CB5277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Model</w:t>
            </w:r>
          </w:p>
          <w:p w14:paraId="2554EC3F" w14:textId="77777777" w:rsidR="00676E43" w:rsidRPr="001F4C6F" w:rsidRDefault="00676E43" w:rsidP="00CB5277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F4C6F">
              <w:rPr>
                <w:b/>
                <w:bCs/>
                <w:i/>
                <w:iCs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F7F99D" w14:textId="77777777" w:rsidR="00676E43" w:rsidRPr="001F4C6F" w:rsidRDefault="00676E43" w:rsidP="00CB5277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Model</w:t>
            </w:r>
          </w:p>
          <w:p w14:paraId="552FD5E0" w14:textId="77777777" w:rsidR="00676E43" w:rsidRPr="001F4C6F" w:rsidRDefault="00676E43" w:rsidP="00CB5277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F4C6F">
              <w:rPr>
                <w:b/>
                <w:bCs/>
                <w:i/>
                <w:iCs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2CC40C" w14:textId="77777777" w:rsidR="00676E43" w:rsidRPr="001F4C6F" w:rsidRDefault="00676E43" w:rsidP="00CB5277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Model</w:t>
            </w:r>
          </w:p>
          <w:p w14:paraId="7B69D9BF" w14:textId="77777777" w:rsidR="00676E43" w:rsidRPr="001F4C6F" w:rsidRDefault="00676E43" w:rsidP="00CB5277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F4C6F">
              <w:rPr>
                <w:b/>
                <w:bCs/>
                <w:i/>
                <w:iCs/>
                <w:sz w:val="16"/>
                <w:szCs w:val="16"/>
              </w:rPr>
              <w:t>12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26D368FA" w14:textId="77777777" w:rsidR="00676E43" w:rsidRPr="001F4C6F" w:rsidRDefault="00676E43" w:rsidP="00CB5277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Model</w:t>
            </w:r>
          </w:p>
          <w:p w14:paraId="176F0A93" w14:textId="77777777" w:rsidR="00676E43" w:rsidRPr="001F4C6F" w:rsidRDefault="00676E43" w:rsidP="00CB5277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1F4C6F">
              <w:rPr>
                <w:b/>
                <w:bCs/>
                <w:i/>
                <w:iCs/>
                <w:sz w:val="16"/>
                <w:szCs w:val="16"/>
              </w:rPr>
              <w:t>13</w:t>
            </w:r>
          </w:p>
        </w:tc>
      </w:tr>
      <w:tr w:rsidR="00676E43" w:rsidRPr="001F4C6F" w14:paraId="597CEE13" w14:textId="77777777" w:rsidTr="00CB5277">
        <w:trPr>
          <w:trHeight w:val="57"/>
        </w:trPr>
        <w:tc>
          <w:tcPr>
            <w:tcW w:w="0" w:type="auto"/>
            <w:vAlign w:val="center"/>
          </w:tcPr>
          <w:p w14:paraId="78A4EB1E" w14:textId="77777777" w:rsidR="00676E43" w:rsidRPr="001F4C6F" w:rsidRDefault="00676E43" w:rsidP="00CB5277">
            <w:pPr>
              <w:rPr>
                <w:sz w:val="16"/>
                <w:szCs w:val="16"/>
              </w:rPr>
            </w:pPr>
            <w:bookmarkStart w:id="0" w:name="OLE_LINK1" w:colFirst="1" w:colLast="8"/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β</m:t>
                </m:r>
              </m:oMath>
            </m:oMathPara>
          </w:p>
        </w:tc>
        <w:tc>
          <w:tcPr>
            <w:tcW w:w="0" w:type="auto"/>
          </w:tcPr>
          <w:p w14:paraId="69DCD8C7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57</w:t>
            </w:r>
          </w:p>
          <w:p w14:paraId="5875464C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51,0.0063)</w:t>
            </w:r>
          </w:p>
        </w:tc>
        <w:tc>
          <w:tcPr>
            <w:tcW w:w="0" w:type="auto"/>
          </w:tcPr>
          <w:p w14:paraId="2616C30D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61</w:t>
            </w:r>
          </w:p>
          <w:p w14:paraId="5245A3B6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54 ,0.0067)</w:t>
            </w:r>
          </w:p>
        </w:tc>
        <w:tc>
          <w:tcPr>
            <w:tcW w:w="0" w:type="auto"/>
          </w:tcPr>
          <w:p w14:paraId="54A65CBA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61</w:t>
            </w:r>
          </w:p>
          <w:p w14:paraId="0D401CB9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54,0.0068)</w:t>
            </w:r>
          </w:p>
        </w:tc>
        <w:tc>
          <w:tcPr>
            <w:tcW w:w="0" w:type="auto"/>
          </w:tcPr>
          <w:p w14:paraId="6F9A8DD1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61</w:t>
            </w:r>
          </w:p>
          <w:p w14:paraId="173F7600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55,0.0069)</w:t>
            </w:r>
          </w:p>
        </w:tc>
        <w:tc>
          <w:tcPr>
            <w:tcW w:w="0" w:type="auto"/>
          </w:tcPr>
          <w:p w14:paraId="789EA734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52</w:t>
            </w:r>
          </w:p>
          <w:p w14:paraId="7981617C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46,0.0058)</w:t>
            </w:r>
          </w:p>
        </w:tc>
        <w:tc>
          <w:tcPr>
            <w:tcW w:w="0" w:type="auto"/>
          </w:tcPr>
          <w:p w14:paraId="7385CBF4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58</w:t>
            </w:r>
          </w:p>
          <w:p w14:paraId="6EEE3DDC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51,0.0065)</w:t>
            </w:r>
          </w:p>
        </w:tc>
        <w:tc>
          <w:tcPr>
            <w:tcW w:w="0" w:type="auto"/>
          </w:tcPr>
          <w:p w14:paraId="44C80241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57</w:t>
            </w:r>
          </w:p>
          <w:p w14:paraId="480B4FA7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51,0.0063)</w:t>
            </w:r>
          </w:p>
        </w:tc>
        <w:tc>
          <w:tcPr>
            <w:tcW w:w="1243" w:type="dxa"/>
          </w:tcPr>
          <w:p w14:paraId="74FBA3EA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62</w:t>
            </w:r>
          </w:p>
          <w:p w14:paraId="74CC3793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55,0.0068)</w:t>
            </w:r>
          </w:p>
        </w:tc>
      </w:tr>
      <w:tr w:rsidR="00676E43" w:rsidRPr="001F4C6F" w14:paraId="1FB31598" w14:textId="77777777" w:rsidTr="00CB5277">
        <w:trPr>
          <w:trHeight w:val="413"/>
        </w:trPr>
        <w:tc>
          <w:tcPr>
            <w:tcW w:w="0" w:type="auto"/>
            <w:vAlign w:val="center"/>
          </w:tcPr>
          <w:p w14:paraId="28C6297E" w14:textId="77777777" w:rsidR="00676E43" w:rsidRPr="001F4C6F" w:rsidRDefault="00676E43" w:rsidP="00CB5277">
            <w:pPr>
              <w:rPr>
                <w:rFonts w:ascii="Cambria Math" w:hAnsi="Cambria Math"/>
                <w:sz w:val="16"/>
                <w:szCs w:val="16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London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55329167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49</w:t>
            </w:r>
          </w:p>
          <w:p w14:paraId="1000F2F7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46,0.0053)</w:t>
            </w:r>
          </w:p>
        </w:tc>
        <w:tc>
          <w:tcPr>
            <w:tcW w:w="0" w:type="auto"/>
            <w:vAlign w:val="center"/>
          </w:tcPr>
          <w:p w14:paraId="0F759958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55</w:t>
            </w:r>
          </w:p>
          <w:p w14:paraId="2D886D82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48,0.0065)</w:t>
            </w:r>
          </w:p>
        </w:tc>
        <w:tc>
          <w:tcPr>
            <w:tcW w:w="0" w:type="auto"/>
            <w:vAlign w:val="center"/>
          </w:tcPr>
          <w:p w14:paraId="65DDD1F7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54</w:t>
            </w:r>
          </w:p>
          <w:p w14:paraId="09CCE459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48,0.0062)</w:t>
            </w:r>
          </w:p>
        </w:tc>
        <w:tc>
          <w:tcPr>
            <w:tcW w:w="0" w:type="auto"/>
            <w:vAlign w:val="center"/>
          </w:tcPr>
          <w:p w14:paraId="1460E83A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53</w:t>
            </w:r>
          </w:p>
          <w:p w14:paraId="64B9ADE5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48,0.0059)</w:t>
            </w:r>
          </w:p>
        </w:tc>
        <w:tc>
          <w:tcPr>
            <w:tcW w:w="0" w:type="auto"/>
          </w:tcPr>
          <w:p w14:paraId="42510634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37</w:t>
            </w:r>
          </w:p>
          <w:p w14:paraId="3967D4D4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35,0.0040)</w:t>
            </w:r>
          </w:p>
        </w:tc>
        <w:tc>
          <w:tcPr>
            <w:tcW w:w="0" w:type="auto"/>
          </w:tcPr>
          <w:p w14:paraId="5F5C9DFC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44</w:t>
            </w:r>
          </w:p>
          <w:p w14:paraId="7F25A5A2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37,0.0050)</w:t>
            </w:r>
          </w:p>
        </w:tc>
        <w:tc>
          <w:tcPr>
            <w:tcW w:w="0" w:type="auto"/>
          </w:tcPr>
          <w:p w14:paraId="625036EE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49</w:t>
            </w:r>
          </w:p>
          <w:p w14:paraId="3A5824B3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46,0.0052)</w:t>
            </w:r>
          </w:p>
        </w:tc>
        <w:tc>
          <w:tcPr>
            <w:tcW w:w="1243" w:type="dxa"/>
          </w:tcPr>
          <w:p w14:paraId="6284B181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54</w:t>
            </w:r>
          </w:p>
          <w:p w14:paraId="179A90D6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48,0.0062)</w:t>
            </w:r>
          </w:p>
        </w:tc>
      </w:tr>
      <w:tr w:rsidR="00676E43" w:rsidRPr="001F4C6F" w14:paraId="50C1A603" w14:textId="77777777" w:rsidTr="00CB5277">
        <w:trPr>
          <w:trHeight w:val="413"/>
        </w:trPr>
        <w:tc>
          <w:tcPr>
            <w:tcW w:w="0" w:type="auto"/>
            <w:vAlign w:val="center"/>
          </w:tcPr>
          <w:p w14:paraId="3450365F" w14:textId="77777777" w:rsidR="00676E43" w:rsidRPr="001F4C6F" w:rsidRDefault="00676E43" w:rsidP="00CB5277">
            <w:pPr>
              <w:rPr>
                <w:rFonts w:ascii="Cambria Math" w:hAnsi="Cambria Math"/>
                <w:sz w:val="16"/>
                <w:szCs w:val="16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North West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04429F4D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80</w:t>
            </w:r>
          </w:p>
          <w:p w14:paraId="0AE5F6B6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73,0.0087)</w:t>
            </w:r>
          </w:p>
        </w:tc>
        <w:tc>
          <w:tcPr>
            <w:tcW w:w="0" w:type="auto"/>
            <w:vAlign w:val="center"/>
          </w:tcPr>
          <w:p w14:paraId="33365E43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84</w:t>
            </w:r>
          </w:p>
          <w:p w14:paraId="47CB0861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75 ,0.010)</w:t>
            </w:r>
          </w:p>
        </w:tc>
        <w:tc>
          <w:tcPr>
            <w:tcW w:w="0" w:type="auto"/>
            <w:vAlign w:val="center"/>
          </w:tcPr>
          <w:p w14:paraId="530D5B7C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83</w:t>
            </w:r>
          </w:p>
          <w:p w14:paraId="427B939E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74,0.0098)</w:t>
            </w:r>
          </w:p>
        </w:tc>
        <w:tc>
          <w:tcPr>
            <w:tcW w:w="0" w:type="auto"/>
            <w:vAlign w:val="center"/>
          </w:tcPr>
          <w:p w14:paraId="19DAD9A3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81</w:t>
            </w:r>
          </w:p>
          <w:p w14:paraId="7BDBEF65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73,0.0092)</w:t>
            </w:r>
          </w:p>
        </w:tc>
        <w:tc>
          <w:tcPr>
            <w:tcW w:w="0" w:type="auto"/>
          </w:tcPr>
          <w:p w14:paraId="3F7BE3D6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63</w:t>
            </w:r>
          </w:p>
          <w:p w14:paraId="0EE0632F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58,0.0069)</w:t>
            </w:r>
          </w:p>
        </w:tc>
        <w:tc>
          <w:tcPr>
            <w:tcW w:w="0" w:type="auto"/>
          </w:tcPr>
          <w:p w14:paraId="5149BEC4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65</w:t>
            </w:r>
          </w:p>
          <w:p w14:paraId="152843FE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58,0.0075)</w:t>
            </w:r>
          </w:p>
        </w:tc>
        <w:tc>
          <w:tcPr>
            <w:tcW w:w="0" w:type="auto"/>
          </w:tcPr>
          <w:p w14:paraId="44C51222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79</w:t>
            </w:r>
          </w:p>
          <w:p w14:paraId="5755784B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73,0.0086)</w:t>
            </w:r>
          </w:p>
        </w:tc>
        <w:tc>
          <w:tcPr>
            <w:tcW w:w="1243" w:type="dxa"/>
          </w:tcPr>
          <w:p w14:paraId="04F4BC34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82</w:t>
            </w:r>
          </w:p>
          <w:p w14:paraId="3BE4BA08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74,0.0096)</w:t>
            </w:r>
          </w:p>
        </w:tc>
      </w:tr>
      <w:tr w:rsidR="00676E43" w:rsidRPr="001F4C6F" w14:paraId="0202F5F3" w14:textId="77777777" w:rsidTr="00CB5277">
        <w:trPr>
          <w:trHeight w:val="405"/>
        </w:trPr>
        <w:tc>
          <w:tcPr>
            <w:tcW w:w="0" w:type="auto"/>
            <w:vAlign w:val="center"/>
          </w:tcPr>
          <w:p w14:paraId="300AAA84" w14:textId="77777777" w:rsidR="00676E43" w:rsidRPr="001F4C6F" w:rsidRDefault="00676E43" w:rsidP="00CB5277">
            <w:pPr>
              <w:rPr>
                <w:rFonts w:ascii="Cambria Math" w:hAnsi="Cambria Math"/>
                <w:sz w:val="16"/>
                <w:szCs w:val="16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North East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243C533C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10</w:t>
            </w:r>
          </w:p>
          <w:p w14:paraId="3951F100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95,0.011)</w:t>
            </w:r>
          </w:p>
        </w:tc>
        <w:tc>
          <w:tcPr>
            <w:tcW w:w="0" w:type="auto"/>
            <w:vAlign w:val="center"/>
          </w:tcPr>
          <w:p w14:paraId="17975C6D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11</w:t>
            </w:r>
          </w:p>
          <w:p w14:paraId="24C189C1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95,0.012)</w:t>
            </w:r>
          </w:p>
        </w:tc>
        <w:tc>
          <w:tcPr>
            <w:tcW w:w="0" w:type="auto"/>
            <w:vAlign w:val="center"/>
          </w:tcPr>
          <w:p w14:paraId="2FCE87E2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10</w:t>
            </w:r>
          </w:p>
          <w:p w14:paraId="213FA99E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95,0.012)</w:t>
            </w:r>
          </w:p>
        </w:tc>
        <w:tc>
          <w:tcPr>
            <w:tcW w:w="0" w:type="auto"/>
            <w:vAlign w:val="center"/>
          </w:tcPr>
          <w:p w14:paraId="225AD4F0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10</w:t>
            </w:r>
          </w:p>
          <w:p w14:paraId="11A7BA0E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94,0.011)</w:t>
            </w:r>
          </w:p>
        </w:tc>
        <w:tc>
          <w:tcPr>
            <w:tcW w:w="0" w:type="auto"/>
          </w:tcPr>
          <w:p w14:paraId="6A996DC5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79</w:t>
            </w:r>
          </w:p>
          <w:p w14:paraId="1B1511BC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73,0.0086)</w:t>
            </w:r>
          </w:p>
        </w:tc>
        <w:tc>
          <w:tcPr>
            <w:tcW w:w="0" w:type="auto"/>
          </w:tcPr>
          <w:p w14:paraId="125613BE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79</w:t>
            </w:r>
          </w:p>
          <w:p w14:paraId="0B402D94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71,0.0088)</w:t>
            </w:r>
          </w:p>
        </w:tc>
        <w:tc>
          <w:tcPr>
            <w:tcW w:w="0" w:type="auto"/>
          </w:tcPr>
          <w:p w14:paraId="38213A2B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10</w:t>
            </w:r>
          </w:p>
          <w:p w14:paraId="6DC14E52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95,0.011)</w:t>
            </w:r>
          </w:p>
        </w:tc>
        <w:tc>
          <w:tcPr>
            <w:tcW w:w="1243" w:type="dxa"/>
          </w:tcPr>
          <w:p w14:paraId="2BE6A3AA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10</w:t>
            </w:r>
          </w:p>
          <w:p w14:paraId="4A217E9C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94,0.012)</w:t>
            </w:r>
          </w:p>
        </w:tc>
      </w:tr>
      <w:tr w:rsidR="00676E43" w:rsidRPr="001F4C6F" w14:paraId="48498A09" w14:textId="77777777" w:rsidTr="00CB5277">
        <w:trPr>
          <w:trHeight w:val="413"/>
        </w:trPr>
        <w:tc>
          <w:tcPr>
            <w:tcW w:w="0" w:type="auto"/>
            <w:vAlign w:val="center"/>
          </w:tcPr>
          <w:p w14:paraId="46A2257F" w14:textId="77777777" w:rsidR="00676E43" w:rsidRPr="001F4C6F" w:rsidRDefault="00676E43" w:rsidP="00CB5277">
            <w:pPr>
              <w:rPr>
                <w:rFonts w:ascii="Cambria Math" w:hAnsi="Cambria Math"/>
                <w:sz w:val="16"/>
                <w:szCs w:val="16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South East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55855826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12</w:t>
            </w:r>
          </w:p>
          <w:p w14:paraId="77938092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11,0.013)</w:t>
            </w:r>
          </w:p>
        </w:tc>
        <w:tc>
          <w:tcPr>
            <w:tcW w:w="0" w:type="auto"/>
            <w:vAlign w:val="center"/>
          </w:tcPr>
          <w:p w14:paraId="70B847EA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13</w:t>
            </w:r>
          </w:p>
          <w:p w14:paraId="68ABC4FB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11,0.018)</w:t>
            </w:r>
          </w:p>
        </w:tc>
        <w:tc>
          <w:tcPr>
            <w:tcW w:w="0" w:type="auto"/>
            <w:vAlign w:val="center"/>
          </w:tcPr>
          <w:p w14:paraId="20B0BD75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13</w:t>
            </w:r>
          </w:p>
          <w:p w14:paraId="3760F70A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11,0.017)</w:t>
            </w:r>
          </w:p>
        </w:tc>
        <w:tc>
          <w:tcPr>
            <w:tcW w:w="0" w:type="auto"/>
            <w:vAlign w:val="center"/>
          </w:tcPr>
          <w:p w14:paraId="1DF203B1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12</w:t>
            </w:r>
          </w:p>
          <w:p w14:paraId="68845499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11,0.015)</w:t>
            </w:r>
          </w:p>
        </w:tc>
        <w:tc>
          <w:tcPr>
            <w:tcW w:w="0" w:type="auto"/>
          </w:tcPr>
          <w:p w14:paraId="37AE4D5F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82</w:t>
            </w:r>
          </w:p>
          <w:p w14:paraId="34DAFC8B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75,0.0089)</w:t>
            </w:r>
          </w:p>
        </w:tc>
        <w:tc>
          <w:tcPr>
            <w:tcW w:w="0" w:type="auto"/>
          </w:tcPr>
          <w:p w14:paraId="501741D4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85</w:t>
            </w:r>
          </w:p>
          <w:p w14:paraId="274539FC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75,0.011)</w:t>
            </w:r>
          </w:p>
        </w:tc>
        <w:tc>
          <w:tcPr>
            <w:tcW w:w="0" w:type="auto"/>
          </w:tcPr>
          <w:p w14:paraId="25CE3577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12</w:t>
            </w:r>
          </w:p>
          <w:p w14:paraId="72E5E38E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11,0.013)</w:t>
            </w:r>
          </w:p>
        </w:tc>
        <w:tc>
          <w:tcPr>
            <w:tcW w:w="1243" w:type="dxa"/>
          </w:tcPr>
          <w:p w14:paraId="7857A9CE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13</w:t>
            </w:r>
          </w:p>
          <w:p w14:paraId="561A4157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11,0.016)</w:t>
            </w:r>
          </w:p>
        </w:tc>
      </w:tr>
      <w:tr w:rsidR="00676E43" w:rsidRPr="001F4C6F" w14:paraId="7FB7A75A" w14:textId="77777777" w:rsidTr="00CB5277">
        <w:trPr>
          <w:trHeight w:val="413"/>
        </w:trPr>
        <w:tc>
          <w:tcPr>
            <w:tcW w:w="0" w:type="auto"/>
            <w:vAlign w:val="center"/>
          </w:tcPr>
          <w:p w14:paraId="48415688" w14:textId="77777777" w:rsidR="00676E43" w:rsidRPr="001F4C6F" w:rsidRDefault="00676E43" w:rsidP="00CB5277">
            <w:pPr>
              <w:rPr>
                <w:rFonts w:ascii="Cambria Math" w:hAnsi="Cambria Math"/>
                <w:sz w:val="16"/>
                <w:szCs w:val="16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South West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0DA18264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94</w:t>
            </w:r>
          </w:p>
          <w:p w14:paraId="0813E7C9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87,0.010)</w:t>
            </w:r>
          </w:p>
        </w:tc>
        <w:tc>
          <w:tcPr>
            <w:tcW w:w="0" w:type="auto"/>
            <w:vAlign w:val="center"/>
          </w:tcPr>
          <w:p w14:paraId="7EAFB8FF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95</w:t>
            </w:r>
          </w:p>
          <w:p w14:paraId="36590A92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87,0.011)</w:t>
            </w:r>
          </w:p>
        </w:tc>
        <w:tc>
          <w:tcPr>
            <w:tcW w:w="0" w:type="auto"/>
            <w:vAlign w:val="center"/>
          </w:tcPr>
          <w:p w14:paraId="10F7474D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94</w:t>
            </w:r>
          </w:p>
          <w:p w14:paraId="79771AA7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86,0.011)</w:t>
            </w:r>
          </w:p>
        </w:tc>
        <w:tc>
          <w:tcPr>
            <w:tcW w:w="0" w:type="auto"/>
            <w:vAlign w:val="center"/>
          </w:tcPr>
          <w:p w14:paraId="69467605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93</w:t>
            </w:r>
          </w:p>
          <w:p w14:paraId="4F2A99AC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85,0.010)</w:t>
            </w:r>
          </w:p>
        </w:tc>
        <w:tc>
          <w:tcPr>
            <w:tcW w:w="0" w:type="auto"/>
          </w:tcPr>
          <w:p w14:paraId="30563EFE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63</w:t>
            </w:r>
          </w:p>
          <w:p w14:paraId="77BB5223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58,0.0067)</w:t>
            </w:r>
          </w:p>
        </w:tc>
        <w:tc>
          <w:tcPr>
            <w:tcW w:w="0" w:type="auto"/>
          </w:tcPr>
          <w:p w14:paraId="684B0DEF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62</w:t>
            </w:r>
          </w:p>
          <w:p w14:paraId="22628888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57,0.0069)</w:t>
            </w:r>
          </w:p>
        </w:tc>
        <w:tc>
          <w:tcPr>
            <w:tcW w:w="0" w:type="auto"/>
          </w:tcPr>
          <w:p w14:paraId="391C82CD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93</w:t>
            </w:r>
          </w:p>
          <w:p w14:paraId="15D2D18F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86,0.010)</w:t>
            </w:r>
          </w:p>
        </w:tc>
        <w:tc>
          <w:tcPr>
            <w:tcW w:w="1243" w:type="dxa"/>
          </w:tcPr>
          <w:p w14:paraId="53BE21AE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94</w:t>
            </w:r>
          </w:p>
          <w:p w14:paraId="401EFC08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86,0.010)</w:t>
            </w:r>
          </w:p>
        </w:tc>
      </w:tr>
      <w:tr w:rsidR="00676E43" w:rsidRPr="001F4C6F" w14:paraId="62BAA1D9" w14:textId="77777777" w:rsidTr="00CB5277">
        <w:trPr>
          <w:trHeight w:val="405"/>
        </w:trPr>
        <w:tc>
          <w:tcPr>
            <w:tcW w:w="0" w:type="auto"/>
            <w:vAlign w:val="center"/>
          </w:tcPr>
          <w:p w14:paraId="439C2FD7" w14:textId="77777777" w:rsidR="00676E43" w:rsidRPr="001F4C6F" w:rsidRDefault="00676E43" w:rsidP="00CB5277">
            <w:pPr>
              <w:rPr>
                <w:rFonts w:ascii="Cambria Math" w:hAnsi="Cambria Math"/>
                <w:sz w:val="16"/>
                <w:szCs w:val="16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Midlands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59E42697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85</w:t>
            </w:r>
          </w:p>
          <w:p w14:paraId="20A966BE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79,0.0091)</w:t>
            </w:r>
          </w:p>
        </w:tc>
        <w:tc>
          <w:tcPr>
            <w:tcW w:w="0" w:type="auto"/>
            <w:vAlign w:val="center"/>
          </w:tcPr>
          <w:p w14:paraId="1DD7527B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88</w:t>
            </w:r>
          </w:p>
          <w:p w14:paraId="6883E8C9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79,0.010)</w:t>
            </w:r>
          </w:p>
        </w:tc>
        <w:tc>
          <w:tcPr>
            <w:tcW w:w="0" w:type="auto"/>
            <w:vAlign w:val="center"/>
          </w:tcPr>
          <w:p w14:paraId="27865863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88</w:t>
            </w:r>
          </w:p>
          <w:p w14:paraId="67F9A0FC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79,0.010)</w:t>
            </w:r>
          </w:p>
        </w:tc>
        <w:tc>
          <w:tcPr>
            <w:tcW w:w="0" w:type="auto"/>
            <w:vAlign w:val="center"/>
          </w:tcPr>
          <w:p w14:paraId="6EA1C746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87</w:t>
            </w:r>
          </w:p>
          <w:p w14:paraId="4F66BF91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79,0.0098)</w:t>
            </w:r>
          </w:p>
        </w:tc>
        <w:tc>
          <w:tcPr>
            <w:tcW w:w="0" w:type="auto"/>
          </w:tcPr>
          <w:p w14:paraId="33CFF053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67</w:t>
            </w:r>
          </w:p>
          <w:p w14:paraId="4B43610A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62,0.0072)</w:t>
            </w:r>
          </w:p>
        </w:tc>
        <w:tc>
          <w:tcPr>
            <w:tcW w:w="0" w:type="auto"/>
          </w:tcPr>
          <w:p w14:paraId="72EEA202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71</w:t>
            </w:r>
          </w:p>
          <w:p w14:paraId="47CA1DB6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63,0.0082)</w:t>
            </w:r>
          </w:p>
        </w:tc>
        <w:tc>
          <w:tcPr>
            <w:tcW w:w="0" w:type="auto"/>
          </w:tcPr>
          <w:p w14:paraId="2FE2BA0B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85</w:t>
            </w:r>
          </w:p>
          <w:p w14:paraId="2807F331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79,0.0091)</w:t>
            </w:r>
          </w:p>
        </w:tc>
        <w:tc>
          <w:tcPr>
            <w:tcW w:w="1243" w:type="dxa"/>
          </w:tcPr>
          <w:p w14:paraId="5409654F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87</w:t>
            </w:r>
          </w:p>
          <w:p w14:paraId="07805E9F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79,0.010)</w:t>
            </w:r>
          </w:p>
        </w:tc>
      </w:tr>
      <w:tr w:rsidR="00676E43" w:rsidRPr="001F4C6F" w14:paraId="3D6FAA14" w14:textId="77777777" w:rsidTr="00CB5277">
        <w:trPr>
          <w:trHeight w:val="413"/>
        </w:trPr>
        <w:tc>
          <w:tcPr>
            <w:tcW w:w="0" w:type="auto"/>
            <w:vAlign w:val="center"/>
          </w:tcPr>
          <w:p w14:paraId="2CDFE27E" w14:textId="77777777" w:rsidR="00676E43" w:rsidRPr="001F4C6F" w:rsidRDefault="00676E43" w:rsidP="00CB5277">
            <w:pPr>
              <w:rPr>
                <w:rFonts w:ascii="Cambria Math" w:hAnsi="Cambria Math"/>
                <w:sz w:val="16"/>
                <w:szCs w:val="16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East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2400BB64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83</w:t>
            </w:r>
          </w:p>
          <w:p w14:paraId="4B21A6F8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77,0.0090)</w:t>
            </w:r>
          </w:p>
        </w:tc>
        <w:tc>
          <w:tcPr>
            <w:tcW w:w="0" w:type="auto"/>
            <w:vAlign w:val="center"/>
          </w:tcPr>
          <w:p w14:paraId="650F6869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92</w:t>
            </w:r>
          </w:p>
          <w:p w14:paraId="1B2568B3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78,0.013)</w:t>
            </w:r>
          </w:p>
        </w:tc>
        <w:tc>
          <w:tcPr>
            <w:tcW w:w="0" w:type="auto"/>
            <w:vAlign w:val="center"/>
          </w:tcPr>
          <w:p w14:paraId="052E6BBB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89</w:t>
            </w:r>
          </w:p>
          <w:p w14:paraId="60E78A19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78,0.012)</w:t>
            </w:r>
          </w:p>
        </w:tc>
        <w:tc>
          <w:tcPr>
            <w:tcW w:w="0" w:type="auto"/>
            <w:vAlign w:val="center"/>
          </w:tcPr>
          <w:p w14:paraId="2DA9BE85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86</w:t>
            </w:r>
          </w:p>
          <w:p w14:paraId="63FEBB32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76,0.010)</w:t>
            </w:r>
          </w:p>
        </w:tc>
        <w:tc>
          <w:tcPr>
            <w:tcW w:w="0" w:type="auto"/>
          </w:tcPr>
          <w:p w14:paraId="3E6066EC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69</w:t>
            </w:r>
          </w:p>
          <w:p w14:paraId="13594BF2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64,0.0075)</w:t>
            </w:r>
          </w:p>
        </w:tc>
        <w:tc>
          <w:tcPr>
            <w:tcW w:w="0" w:type="auto"/>
          </w:tcPr>
          <w:p w14:paraId="63C33F14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72</w:t>
            </w:r>
          </w:p>
          <w:p w14:paraId="5457DCFF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63,0.0090)</w:t>
            </w:r>
          </w:p>
        </w:tc>
        <w:tc>
          <w:tcPr>
            <w:tcW w:w="0" w:type="auto"/>
          </w:tcPr>
          <w:p w14:paraId="49C610B5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83</w:t>
            </w:r>
          </w:p>
          <w:p w14:paraId="4E7BC313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76,0.0090)</w:t>
            </w:r>
          </w:p>
        </w:tc>
        <w:tc>
          <w:tcPr>
            <w:tcW w:w="1243" w:type="dxa"/>
          </w:tcPr>
          <w:p w14:paraId="7CF78923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087</w:t>
            </w:r>
          </w:p>
          <w:p w14:paraId="3F5510BB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77,0.011)</w:t>
            </w:r>
          </w:p>
        </w:tc>
      </w:tr>
      <w:tr w:rsidR="00676E43" w:rsidRPr="001F4C6F" w14:paraId="15E103D2" w14:textId="77777777" w:rsidTr="00CB5277">
        <w:trPr>
          <w:trHeight w:val="405"/>
        </w:trPr>
        <w:tc>
          <w:tcPr>
            <w:tcW w:w="0" w:type="auto"/>
            <w:vAlign w:val="center"/>
          </w:tcPr>
          <w:p w14:paraId="7FDC9A6D" w14:textId="77777777" w:rsidR="00676E43" w:rsidRPr="001F4C6F" w:rsidRDefault="00676E43" w:rsidP="00CB5277">
            <w:pPr>
              <w:rPr>
                <w:rFonts w:ascii="Cambria Math" w:hAnsi="Cambria Math"/>
                <w:sz w:val="16"/>
                <w:szCs w:val="16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London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4D1D4DA5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vAlign w:val="center"/>
          </w:tcPr>
          <w:p w14:paraId="78388B21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28</w:t>
            </w:r>
          </w:p>
          <w:p w14:paraId="2C3E692D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21,0.57)</w:t>
            </w:r>
          </w:p>
        </w:tc>
        <w:tc>
          <w:tcPr>
            <w:tcW w:w="0" w:type="auto"/>
            <w:vAlign w:val="center"/>
          </w:tcPr>
          <w:p w14:paraId="7155A44F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32</w:t>
            </w:r>
          </w:p>
          <w:p w14:paraId="7D8D570B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28,0.62)</w:t>
            </w:r>
          </w:p>
        </w:tc>
        <w:tc>
          <w:tcPr>
            <w:tcW w:w="0" w:type="auto"/>
            <w:vAlign w:val="center"/>
          </w:tcPr>
          <w:p w14:paraId="32513403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38</w:t>
            </w:r>
          </w:p>
          <w:p w14:paraId="70452A08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33,0.68)</w:t>
            </w:r>
          </w:p>
        </w:tc>
        <w:tc>
          <w:tcPr>
            <w:tcW w:w="0" w:type="auto"/>
            <w:vAlign w:val="center"/>
          </w:tcPr>
          <w:p w14:paraId="286A7808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vAlign w:val="center"/>
          </w:tcPr>
          <w:p w14:paraId="178B9FF4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54</w:t>
            </w:r>
          </w:p>
          <w:p w14:paraId="62840D55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14,0.79)</w:t>
            </w:r>
          </w:p>
        </w:tc>
        <w:tc>
          <w:tcPr>
            <w:tcW w:w="0" w:type="auto"/>
            <w:vAlign w:val="center"/>
          </w:tcPr>
          <w:p w14:paraId="7F0070D5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N/A</w:t>
            </w:r>
          </w:p>
        </w:tc>
        <w:tc>
          <w:tcPr>
            <w:tcW w:w="1243" w:type="dxa"/>
            <w:vAlign w:val="center"/>
          </w:tcPr>
          <w:p w14:paraId="4EF59E5A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33</w:t>
            </w:r>
          </w:p>
          <w:p w14:paraId="3FC8D004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33,0.62)</w:t>
            </w:r>
          </w:p>
        </w:tc>
      </w:tr>
      <w:tr w:rsidR="00676E43" w:rsidRPr="001F4C6F" w14:paraId="3BE8C4CA" w14:textId="77777777" w:rsidTr="00CB5277">
        <w:trPr>
          <w:trHeight w:val="413"/>
        </w:trPr>
        <w:tc>
          <w:tcPr>
            <w:tcW w:w="0" w:type="auto"/>
            <w:vAlign w:val="center"/>
          </w:tcPr>
          <w:p w14:paraId="745C4503" w14:textId="77777777" w:rsidR="00676E43" w:rsidRPr="001F4C6F" w:rsidRDefault="00676E43" w:rsidP="00CB5277">
            <w:pPr>
              <w:rPr>
                <w:rFonts w:ascii="Cambria Math" w:hAnsi="Cambria Math"/>
                <w:sz w:val="16"/>
                <w:szCs w:val="16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North West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12D06700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vAlign w:val="center"/>
          </w:tcPr>
          <w:p w14:paraId="600C157C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17</w:t>
            </w:r>
          </w:p>
          <w:p w14:paraId="4AA10F83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 xml:space="preserve">(0.0086,0.56) </w:t>
            </w:r>
          </w:p>
        </w:tc>
        <w:tc>
          <w:tcPr>
            <w:tcW w:w="0" w:type="auto"/>
            <w:vAlign w:val="center"/>
          </w:tcPr>
          <w:p w14:paraId="1FDCE9C9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15</w:t>
            </w:r>
          </w:p>
          <w:p w14:paraId="79018BA6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59,0.49)</w:t>
            </w:r>
          </w:p>
        </w:tc>
        <w:tc>
          <w:tcPr>
            <w:tcW w:w="0" w:type="auto"/>
            <w:vAlign w:val="center"/>
          </w:tcPr>
          <w:p w14:paraId="4B575205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13</w:t>
            </w:r>
          </w:p>
          <w:p w14:paraId="6FF26740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58,0.46)</w:t>
            </w:r>
          </w:p>
        </w:tc>
        <w:tc>
          <w:tcPr>
            <w:tcW w:w="0" w:type="auto"/>
            <w:vAlign w:val="center"/>
          </w:tcPr>
          <w:p w14:paraId="416FEF7F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vAlign w:val="center"/>
          </w:tcPr>
          <w:p w14:paraId="7E43AEAE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14</w:t>
            </w:r>
          </w:p>
          <w:p w14:paraId="0591375C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57,0.49)</w:t>
            </w:r>
          </w:p>
        </w:tc>
        <w:tc>
          <w:tcPr>
            <w:tcW w:w="0" w:type="auto"/>
            <w:vAlign w:val="center"/>
          </w:tcPr>
          <w:p w14:paraId="2F057880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N/A</w:t>
            </w:r>
          </w:p>
        </w:tc>
        <w:tc>
          <w:tcPr>
            <w:tcW w:w="1243" w:type="dxa"/>
            <w:vAlign w:val="center"/>
          </w:tcPr>
          <w:p w14:paraId="7FEC8330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15</w:t>
            </w:r>
          </w:p>
          <w:p w14:paraId="2F71CD96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61,0.49)</w:t>
            </w:r>
          </w:p>
        </w:tc>
      </w:tr>
      <w:tr w:rsidR="00676E43" w:rsidRPr="001F4C6F" w14:paraId="64295A22" w14:textId="77777777" w:rsidTr="00CB5277">
        <w:trPr>
          <w:trHeight w:val="413"/>
        </w:trPr>
        <w:tc>
          <w:tcPr>
            <w:tcW w:w="0" w:type="auto"/>
            <w:vAlign w:val="center"/>
          </w:tcPr>
          <w:p w14:paraId="6BD2564B" w14:textId="77777777" w:rsidR="00676E43" w:rsidRPr="001F4C6F" w:rsidRDefault="00676E43" w:rsidP="00CB5277">
            <w:pPr>
              <w:rPr>
                <w:rFonts w:ascii="Cambria Math" w:hAnsi="Cambria Math"/>
                <w:sz w:val="16"/>
                <w:szCs w:val="16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North East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7F455E13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vAlign w:val="center"/>
          </w:tcPr>
          <w:p w14:paraId="2336EF39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84</w:t>
            </w:r>
          </w:p>
          <w:p w14:paraId="0D841BFA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29,0.35)</w:t>
            </w:r>
          </w:p>
        </w:tc>
        <w:tc>
          <w:tcPr>
            <w:tcW w:w="0" w:type="auto"/>
            <w:vAlign w:val="center"/>
          </w:tcPr>
          <w:p w14:paraId="2031F720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74</w:t>
            </w:r>
          </w:p>
          <w:p w14:paraId="37E24E08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31,0.31)</w:t>
            </w:r>
          </w:p>
        </w:tc>
        <w:tc>
          <w:tcPr>
            <w:tcW w:w="0" w:type="auto"/>
            <w:vAlign w:val="center"/>
          </w:tcPr>
          <w:p w14:paraId="7FD866B7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73</w:t>
            </w:r>
          </w:p>
          <w:p w14:paraId="2BE96435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30,0.31)</w:t>
            </w:r>
          </w:p>
        </w:tc>
        <w:tc>
          <w:tcPr>
            <w:tcW w:w="0" w:type="auto"/>
            <w:vAlign w:val="center"/>
          </w:tcPr>
          <w:p w14:paraId="33B6041F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vAlign w:val="center"/>
          </w:tcPr>
          <w:p w14:paraId="68C8DBF2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76</w:t>
            </w:r>
          </w:p>
          <w:p w14:paraId="7CAAC613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28,0.32)</w:t>
            </w:r>
          </w:p>
        </w:tc>
        <w:tc>
          <w:tcPr>
            <w:tcW w:w="0" w:type="auto"/>
            <w:vAlign w:val="center"/>
          </w:tcPr>
          <w:p w14:paraId="3E7DCE13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N/A</w:t>
            </w:r>
          </w:p>
        </w:tc>
        <w:tc>
          <w:tcPr>
            <w:tcW w:w="1243" w:type="dxa"/>
            <w:vAlign w:val="center"/>
          </w:tcPr>
          <w:p w14:paraId="7B577C73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75</w:t>
            </w:r>
          </w:p>
          <w:p w14:paraId="664E47E7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31,0.32)</w:t>
            </w:r>
          </w:p>
        </w:tc>
      </w:tr>
      <w:tr w:rsidR="00676E43" w:rsidRPr="001F4C6F" w14:paraId="16E222FA" w14:textId="77777777" w:rsidTr="00CB5277">
        <w:trPr>
          <w:trHeight w:val="405"/>
        </w:trPr>
        <w:tc>
          <w:tcPr>
            <w:tcW w:w="0" w:type="auto"/>
            <w:vAlign w:val="center"/>
          </w:tcPr>
          <w:p w14:paraId="2173B5CD" w14:textId="77777777" w:rsidR="00676E43" w:rsidRPr="001F4C6F" w:rsidRDefault="00676E43" w:rsidP="00CB5277">
            <w:pPr>
              <w:rPr>
                <w:rFonts w:ascii="Cambria Math" w:hAnsi="Cambria Math"/>
                <w:sz w:val="16"/>
                <w:szCs w:val="16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South East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6F123F14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vAlign w:val="center"/>
          </w:tcPr>
          <w:p w14:paraId="2A0AD8A7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19</w:t>
            </w:r>
          </w:p>
          <w:p w14:paraId="7D265834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84,0.58)</w:t>
            </w:r>
          </w:p>
        </w:tc>
        <w:tc>
          <w:tcPr>
            <w:tcW w:w="0" w:type="auto"/>
            <w:vAlign w:val="center"/>
          </w:tcPr>
          <w:p w14:paraId="4312C56A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17</w:t>
            </w:r>
          </w:p>
          <w:p w14:paraId="422C5D88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69,0.53)</w:t>
            </w:r>
          </w:p>
        </w:tc>
        <w:tc>
          <w:tcPr>
            <w:tcW w:w="0" w:type="auto"/>
            <w:vAlign w:val="center"/>
          </w:tcPr>
          <w:p w14:paraId="3B0D0512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14</w:t>
            </w:r>
          </w:p>
          <w:p w14:paraId="7D885522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64,0.47)</w:t>
            </w:r>
          </w:p>
        </w:tc>
        <w:tc>
          <w:tcPr>
            <w:tcW w:w="0" w:type="auto"/>
            <w:vAlign w:val="center"/>
          </w:tcPr>
          <w:p w14:paraId="7236F222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vAlign w:val="center"/>
          </w:tcPr>
          <w:p w14:paraId="40F3FB10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15</w:t>
            </w:r>
          </w:p>
          <w:p w14:paraId="6AF36043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71,0.50)</w:t>
            </w:r>
          </w:p>
        </w:tc>
        <w:tc>
          <w:tcPr>
            <w:tcW w:w="0" w:type="auto"/>
            <w:vAlign w:val="center"/>
          </w:tcPr>
          <w:p w14:paraId="15C0E72C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N/A</w:t>
            </w:r>
          </w:p>
        </w:tc>
        <w:tc>
          <w:tcPr>
            <w:tcW w:w="1243" w:type="dxa"/>
            <w:vAlign w:val="center"/>
          </w:tcPr>
          <w:p w14:paraId="24714E24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16</w:t>
            </w:r>
          </w:p>
          <w:p w14:paraId="29CF75AC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68,0.51)</w:t>
            </w:r>
          </w:p>
        </w:tc>
      </w:tr>
      <w:tr w:rsidR="00676E43" w:rsidRPr="001F4C6F" w14:paraId="2F52C405" w14:textId="77777777" w:rsidTr="00CB5277">
        <w:trPr>
          <w:trHeight w:val="413"/>
        </w:trPr>
        <w:tc>
          <w:tcPr>
            <w:tcW w:w="0" w:type="auto"/>
            <w:vAlign w:val="center"/>
          </w:tcPr>
          <w:p w14:paraId="7C647BFA" w14:textId="77777777" w:rsidR="00676E43" w:rsidRPr="001F4C6F" w:rsidRDefault="00676E43" w:rsidP="00CB5277">
            <w:pPr>
              <w:rPr>
                <w:rFonts w:ascii="Cambria Math" w:hAnsi="Cambria Math"/>
                <w:sz w:val="16"/>
                <w:szCs w:val="16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South West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35F517A3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vAlign w:val="center"/>
          </w:tcPr>
          <w:p w14:paraId="16989EC3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66</w:t>
            </w:r>
          </w:p>
          <w:p w14:paraId="780F4A72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25,0.29)</w:t>
            </w:r>
          </w:p>
        </w:tc>
        <w:tc>
          <w:tcPr>
            <w:tcW w:w="0" w:type="auto"/>
            <w:vAlign w:val="center"/>
          </w:tcPr>
          <w:p w14:paraId="7DA7ECAC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58</w:t>
            </w:r>
          </w:p>
          <w:p w14:paraId="2E2F8D07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20,0.25)</w:t>
            </w:r>
          </w:p>
        </w:tc>
        <w:tc>
          <w:tcPr>
            <w:tcW w:w="0" w:type="auto"/>
            <w:vAlign w:val="center"/>
          </w:tcPr>
          <w:p w14:paraId="714219D6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53</w:t>
            </w:r>
          </w:p>
          <w:p w14:paraId="0FE60DD9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20,0.24)</w:t>
            </w:r>
          </w:p>
        </w:tc>
        <w:tc>
          <w:tcPr>
            <w:tcW w:w="0" w:type="auto"/>
            <w:vAlign w:val="center"/>
          </w:tcPr>
          <w:p w14:paraId="07ADEEEA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vAlign w:val="center"/>
          </w:tcPr>
          <w:p w14:paraId="36B33983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58</w:t>
            </w:r>
          </w:p>
          <w:p w14:paraId="14B21A67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22,0.25)</w:t>
            </w:r>
          </w:p>
        </w:tc>
        <w:tc>
          <w:tcPr>
            <w:tcW w:w="0" w:type="auto"/>
            <w:vAlign w:val="center"/>
          </w:tcPr>
          <w:p w14:paraId="0FABA3A8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N/A</w:t>
            </w:r>
          </w:p>
        </w:tc>
        <w:tc>
          <w:tcPr>
            <w:tcW w:w="1243" w:type="dxa"/>
            <w:vAlign w:val="center"/>
          </w:tcPr>
          <w:p w14:paraId="46B22D63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057</w:t>
            </w:r>
          </w:p>
          <w:p w14:paraId="3C840223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22,0.26)</w:t>
            </w:r>
          </w:p>
        </w:tc>
      </w:tr>
      <w:tr w:rsidR="00676E43" w:rsidRPr="001F4C6F" w14:paraId="1FAF3AFD" w14:textId="77777777" w:rsidTr="00CB5277">
        <w:trPr>
          <w:trHeight w:val="413"/>
        </w:trPr>
        <w:tc>
          <w:tcPr>
            <w:tcW w:w="0" w:type="auto"/>
            <w:vAlign w:val="center"/>
          </w:tcPr>
          <w:p w14:paraId="1536BC5A" w14:textId="77777777" w:rsidR="00676E43" w:rsidRPr="001F4C6F" w:rsidRDefault="00676E43" w:rsidP="00CB5277">
            <w:pPr>
              <w:rPr>
                <w:rFonts w:ascii="Cambria Math" w:hAnsi="Cambria Math"/>
                <w:sz w:val="16"/>
                <w:szCs w:val="16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Midlands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6FE47593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vAlign w:val="center"/>
          </w:tcPr>
          <w:p w14:paraId="2A7F810A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14</w:t>
            </w:r>
          </w:p>
          <w:p w14:paraId="78862130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67,0.42)</w:t>
            </w:r>
          </w:p>
        </w:tc>
        <w:tc>
          <w:tcPr>
            <w:tcW w:w="0" w:type="auto"/>
            <w:vAlign w:val="center"/>
          </w:tcPr>
          <w:p w14:paraId="4CB4365B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40</w:t>
            </w:r>
          </w:p>
          <w:p w14:paraId="38962E14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64,0.13)</w:t>
            </w:r>
          </w:p>
        </w:tc>
        <w:tc>
          <w:tcPr>
            <w:tcW w:w="0" w:type="auto"/>
            <w:vAlign w:val="center"/>
          </w:tcPr>
          <w:p w14:paraId="74729A1E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14</w:t>
            </w:r>
          </w:p>
          <w:p w14:paraId="6B8F5D78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65,0.43)</w:t>
            </w:r>
          </w:p>
        </w:tc>
        <w:tc>
          <w:tcPr>
            <w:tcW w:w="0" w:type="auto"/>
            <w:vAlign w:val="center"/>
          </w:tcPr>
          <w:p w14:paraId="7601A613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vAlign w:val="center"/>
          </w:tcPr>
          <w:p w14:paraId="384D0CE1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23</w:t>
            </w:r>
          </w:p>
          <w:p w14:paraId="7EF3F5D1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14,0.55)</w:t>
            </w:r>
          </w:p>
        </w:tc>
        <w:tc>
          <w:tcPr>
            <w:tcW w:w="0" w:type="auto"/>
            <w:vAlign w:val="center"/>
          </w:tcPr>
          <w:p w14:paraId="702A4A36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N/A</w:t>
            </w:r>
          </w:p>
        </w:tc>
        <w:tc>
          <w:tcPr>
            <w:tcW w:w="1243" w:type="dxa"/>
            <w:vAlign w:val="center"/>
          </w:tcPr>
          <w:p w14:paraId="216DDA0D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14</w:t>
            </w:r>
          </w:p>
          <w:p w14:paraId="0E52F5E0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70,0.43)</w:t>
            </w:r>
          </w:p>
        </w:tc>
      </w:tr>
      <w:tr w:rsidR="00676E43" w:rsidRPr="001F4C6F" w14:paraId="7521DD8D" w14:textId="77777777" w:rsidTr="00CB5277">
        <w:trPr>
          <w:trHeight w:val="405"/>
        </w:trPr>
        <w:tc>
          <w:tcPr>
            <w:tcW w:w="0" w:type="auto"/>
            <w:vAlign w:val="center"/>
          </w:tcPr>
          <w:p w14:paraId="2076C09F" w14:textId="77777777" w:rsidR="00676E43" w:rsidRPr="001F4C6F" w:rsidRDefault="00676E43" w:rsidP="00CB5277">
            <w:pPr>
              <w:rPr>
                <w:rFonts w:ascii="Cambria Math" w:hAnsi="Cambria Math"/>
                <w:sz w:val="16"/>
                <w:szCs w:val="16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East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06C85CE5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vAlign w:val="center"/>
          </w:tcPr>
          <w:p w14:paraId="4FA07B75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21</w:t>
            </w:r>
          </w:p>
          <w:p w14:paraId="5AAD0F2B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96,0.62)</w:t>
            </w:r>
          </w:p>
        </w:tc>
        <w:tc>
          <w:tcPr>
            <w:tcW w:w="0" w:type="auto"/>
            <w:vAlign w:val="center"/>
          </w:tcPr>
          <w:p w14:paraId="3C2BD264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19</w:t>
            </w:r>
          </w:p>
          <w:p w14:paraId="78332423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85,0.57)</w:t>
            </w:r>
          </w:p>
        </w:tc>
        <w:tc>
          <w:tcPr>
            <w:tcW w:w="0" w:type="auto"/>
            <w:vAlign w:val="center"/>
          </w:tcPr>
          <w:p w14:paraId="5CFE3C70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16</w:t>
            </w:r>
          </w:p>
          <w:p w14:paraId="206179EB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71,0.51)</w:t>
            </w:r>
          </w:p>
        </w:tc>
        <w:tc>
          <w:tcPr>
            <w:tcW w:w="0" w:type="auto"/>
            <w:vAlign w:val="center"/>
          </w:tcPr>
          <w:p w14:paraId="568EEF0E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vAlign w:val="center"/>
          </w:tcPr>
          <w:p w14:paraId="4475DF40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16</w:t>
            </w:r>
          </w:p>
          <w:p w14:paraId="79027B0E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62,0.54)</w:t>
            </w:r>
          </w:p>
        </w:tc>
        <w:tc>
          <w:tcPr>
            <w:tcW w:w="0" w:type="auto"/>
            <w:vAlign w:val="center"/>
          </w:tcPr>
          <w:p w14:paraId="6F37BBFF" w14:textId="77777777" w:rsidR="00676E43" w:rsidRPr="001F4C6F" w:rsidRDefault="00676E43" w:rsidP="00CB5277">
            <w:pPr>
              <w:tabs>
                <w:tab w:val="left" w:pos="577"/>
                <w:tab w:val="center" w:pos="735"/>
              </w:tabs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ab/>
              <w:t>N/A</w:t>
            </w:r>
          </w:p>
        </w:tc>
        <w:tc>
          <w:tcPr>
            <w:tcW w:w="1243" w:type="dxa"/>
            <w:vAlign w:val="center"/>
          </w:tcPr>
          <w:p w14:paraId="483425D7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0.18</w:t>
            </w:r>
          </w:p>
          <w:p w14:paraId="139C7ADB" w14:textId="77777777" w:rsidR="00676E43" w:rsidRPr="001F4C6F" w:rsidRDefault="00676E43" w:rsidP="00CB5277">
            <w:pPr>
              <w:jc w:val="center"/>
              <w:rPr>
                <w:sz w:val="16"/>
                <w:szCs w:val="16"/>
              </w:rPr>
            </w:pPr>
            <w:r w:rsidRPr="001F4C6F">
              <w:rPr>
                <w:sz w:val="16"/>
                <w:szCs w:val="16"/>
              </w:rPr>
              <w:t>(0.0078,0.55)</w:t>
            </w:r>
          </w:p>
        </w:tc>
      </w:tr>
      <w:bookmarkEnd w:id="0"/>
    </w:tbl>
    <w:p w14:paraId="49807693" w14:textId="77777777" w:rsidR="009B5675" w:rsidRDefault="009B5675"/>
    <w:sectPr w:rsidR="009B56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E43"/>
    <w:rsid w:val="00676E43"/>
    <w:rsid w:val="009B5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491D2"/>
  <w15:chartTrackingRefBased/>
  <w15:docId w15:val="{0E0EB5BB-0DAA-418E-8D52-F9B21B1C1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E43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676E43"/>
    <w:pPr>
      <w:spacing w:after="0" w:line="240" w:lineRule="auto"/>
    </w:pPr>
    <w:rPr>
      <w:rFonts w:eastAsiaTheme="minorEastAsia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7</Words>
  <Characters>2210</Characters>
  <Application>Microsoft Office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Águas</dc:creator>
  <cp:keywords/>
  <dc:description/>
  <cp:lastModifiedBy>Ricardo Águas</cp:lastModifiedBy>
  <cp:revision>1</cp:revision>
  <dcterms:created xsi:type="dcterms:W3CDTF">2021-07-06T09:44:00Z</dcterms:created>
  <dcterms:modified xsi:type="dcterms:W3CDTF">2021-07-06T09:44:00Z</dcterms:modified>
</cp:coreProperties>
</file>